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123" w:rsidRPr="00B45754" w:rsidRDefault="00E72123" w:rsidP="00E72123">
      <w:pPr>
        <w:adjustRightInd w:val="0"/>
        <w:spacing w:beforeLines="50" w:before="120" w:afterLines="50" w:after="120"/>
        <w:rPr>
          <w:rFonts w:ascii="Times New Roman" w:hAnsi="Times New Roman" w:cs="Times New Roman"/>
          <w:b/>
          <w:kern w:val="0"/>
          <w:szCs w:val="21"/>
        </w:rPr>
      </w:pPr>
      <w:r w:rsidRPr="00B45754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</w:t>
      </w:r>
      <w:r w:rsidRPr="00B45754">
        <w:rPr>
          <w:rFonts w:ascii="Times New Roman" w:hAnsi="Times New Roman" w:cs="Times New Roman"/>
          <w:b/>
          <w:kern w:val="0"/>
          <w:szCs w:val="21"/>
        </w:rPr>
        <w:t xml:space="preserve">1 Gene-specific primers </w:t>
      </w:r>
      <w:r>
        <w:rPr>
          <w:rFonts w:ascii="Times New Roman" w:hAnsi="Times New Roman" w:cs="Times New Roman"/>
          <w:b/>
          <w:kern w:val="0"/>
          <w:szCs w:val="21"/>
        </w:rPr>
        <w:t xml:space="preserve">of </w:t>
      </w:r>
      <w:proofErr w:type="spellStart"/>
      <w:r w:rsidRPr="002F6786">
        <w:rPr>
          <w:rFonts w:ascii="Times New Roman" w:hAnsi="Times New Roman" w:cs="Times New Roman"/>
          <w:b/>
          <w:i/>
          <w:kern w:val="0"/>
          <w:szCs w:val="21"/>
        </w:rPr>
        <w:t>GsRR</w:t>
      </w:r>
      <w:proofErr w:type="spellEnd"/>
      <w:r>
        <w:rPr>
          <w:rFonts w:ascii="Times New Roman" w:hAnsi="Times New Roman" w:cs="Times New Roman"/>
          <w:b/>
          <w:kern w:val="0"/>
          <w:szCs w:val="21"/>
        </w:rPr>
        <w:t xml:space="preserve"> family </w:t>
      </w:r>
      <w:r w:rsidRPr="00B45754">
        <w:rPr>
          <w:rFonts w:ascii="Times New Roman" w:hAnsi="Times New Roman" w:cs="Times New Roman"/>
          <w:b/>
          <w:kern w:val="0"/>
          <w:szCs w:val="21"/>
        </w:rPr>
        <w:t>used for q</w:t>
      </w:r>
      <w:r>
        <w:rPr>
          <w:rFonts w:ascii="Times New Roman" w:hAnsi="Times New Roman" w:cs="Times New Roman"/>
          <w:b/>
          <w:kern w:val="0"/>
          <w:szCs w:val="21"/>
        </w:rPr>
        <w:t>-RT</w:t>
      </w:r>
      <w:r w:rsidRPr="00B45754">
        <w:rPr>
          <w:rFonts w:ascii="Times New Roman" w:hAnsi="Times New Roman" w:cs="Times New Roman"/>
          <w:b/>
          <w:kern w:val="0"/>
          <w:szCs w:val="21"/>
        </w:rPr>
        <w:t xml:space="preserve"> PCR assays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4849"/>
      </w:tblGrid>
      <w:tr w:rsidR="00E72123" w:rsidRPr="00E72123" w:rsidTr="00FC1553">
        <w:trPr>
          <w:trHeight w:hRule="exact" w:val="341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>Primer sequence (5'-3')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4849" w:type="dxa"/>
            <w:tcBorders>
              <w:top w:val="single" w:sz="4" w:space="0" w:color="auto"/>
            </w:tcBorders>
            <w:noWrap/>
            <w:vAlign w:val="center"/>
          </w:tcPr>
          <w:p w:rsidR="00E72123" w:rsidRPr="00E72123" w:rsidRDefault="00E72123" w:rsidP="00E721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>Forward: GACTGGTATGGCATTCCGTGT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noWrap/>
            <w:vAlign w:val="center"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</w:tcPr>
          <w:p w:rsidR="00E72123" w:rsidRPr="00E72123" w:rsidRDefault="00E72123" w:rsidP="00E721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>Reverse: GCCCTCTGATTCCTCCTTGA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GTCCTTCTCTGCTCGTCC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CCGTTGATGACAGCCTC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3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GCTCCTTCCTCCAAACAT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AGTTTCTGGGGTTGCGT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CCAAGCATAAAAGGGGGC  </w:t>
            </w:r>
          </w:p>
        </w:tc>
        <w:bookmarkStart w:id="0" w:name="_GoBack"/>
        <w:bookmarkEnd w:id="0"/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TCTTTCTCACTCCTCGCTGC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5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TTTCTCCATCCAACCCCA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GCGATGTTTTCAGGCA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3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TCAACCAACAGCACCCTCA 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GGAAGTGGGAGCAAGG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8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AGGCACCTATCAATTCG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TCAGTATCTGGGGTTGGAC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4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AGATCCTATTGAACTCACA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GATAGCCTCAGCCAGTTG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7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AGCGCCAACGCCTTT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AATGATTCCGGCGAC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8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AGAGAATGCCCTGGCT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ACATCTCACGCATCGCTACT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1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GATCACCTTGCGGTCCA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ACCCTTTTCCCCTAACTTC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9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ACGGTAACGGCAGCGAATA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GATTCCTCGGCTATGCT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0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TCCACGGACCAAACAA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CGAATGAAGGCAGTTGG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3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AAAAGAATACCCCAGCC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ATCGGTCCTGCTCTTC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2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CTTGCAGCTGTAGTGCCTA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ACCACTCCCATCGTCA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4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AATTAGGAAGAGAACGGGCA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TGAAACAGCAAGAAGGCGT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5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ATGCCCCATAGAACTTGTCAC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AGCTGAGATGCCAAGAG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6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CTCCTTCCTAGGTGAAC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GACATTCCTCAATAGCACC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3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CTTGCTGGGACATTCTCTG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AGCCTCCTCCCTGTATTG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7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TTCTTCTGACTCCAGAGG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CACAGTCCACCATAGCGAA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9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ACCTCTCATCACCCGCT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GCTTCGCAAATGCCAGT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5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GGAGTCTGCTTGAGGGTAA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ATGCAAAAGGGATAAAGG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0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CGGTTCGCCACACAG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GAGGAGAACGAGGATGG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1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ACAGGAGCATTGACTCGCAT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GCTGGTGTGCCTATGCCT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2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ATACTGGCATTTGCGAAGG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AAGATGAGGGCTGTGACCGT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6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ACTACCAAGCAAGCGAGAG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GGAAGAAATCCATTCCCC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4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ATCAGATCCTCCTGCCCATA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ACACAACAGACCGGCCAA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7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CCTTCTTCGTGGATAATGGT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GGAGGAAGGAGCAGAGGAT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26b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GGCTTCATCCAAGACAA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CGTTTTCCCTATGTCTTC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8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GAGGGTATTTTCTGCTCGT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CTCAAACAGAACCAATCCGA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19a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TGGGATTGAGAGAGGAAGAG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CCTCTCTCAATCCCATCTCCC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 w:val="restart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sRR7c</w:t>
            </w:r>
          </w:p>
        </w:tc>
        <w:tc>
          <w:tcPr>
            <w:tcW w:w="4849" w:type="dxa"/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: CGTAGATGTTTTGTCGCCTCG  </w:t>
            </w:r>
          </w:p>
        </w:tc>
      </w:tr>
      <w:tr w:rsidR="00E72123" w:rsidRPr="00E72123" w:rsidTr="00FC1553">
        <w:trPr>
          <w:trHeight w:hRule="exact" w:val="255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72123" w:rsidRPr="00E72123" w:rsidRDefault="00E72123" w:rsidP="00E7212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2123" w:rsidRPr="00E72123" w:rsidRDefault="00E72123" w:rsidP="00E721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7212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: TAGAGGCAAAAACGGTTAGGG  </w:t>
            </w:r>
          </w:p>
        </w:tc>
      </w:tr>
    </w:tbl>
    <w:p w:rsidR="00083DFD" w:rsidRDefault="00083DFD"/>
    <w:sectPr w:rsidR="00083D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762"/>
    <w:rsid w:val="00083DFD"/>
    <w:rsid w:val="003C3762"/>
    <w:rsid w:val="00E7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B71FF-C55A-4A96-9721-E892C244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123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123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f</dc:creator>
  <cp:keywords/>
  <dc:description/>
  <cp:lastModifiedBy>makf</cp:lastModifiedBy>
  <cp:revision>2</cp:revision>
  <dcterms:created xsi:type="dcterms:W3CDTF">2017-12-08T01:45:00Z</dcterms:created>
  <dcterms:modified xsi:type="dcterms:W3CDTF">2017-12-08T01:46:00Z</dcterms:modified>
</cp:coreProperties>
</file>